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3AA24" w14:textId="3772724C" w:rsidR="00B54211" w:rsidRPr="009F1257" w:rsidRDefault="00B54211" w:rsidP="00B54211">
      <w:pPr>
        <w:rPr>
          <w:b/>
          <w:bCs/>
        </w:rPr>
      </w:pPr>
      <w:r w:rsidRPr="009F1257">
        <w:rPr>
          <w:b/>
          <w:bCs/>
        </w:rPr>
        <w:t>S</w:t>
      </w:r>
      <w:r>
        <w:rPr>
          <w:b/>
          <w:bCs/>
        </w:rPr>
        <w:t>5</w:t>
      </w:r>
      <w:r>
        <w:rPr>
          <w:b/>
          <w:bCs/>
        </w:rPr>
        <w:t xml:space="preserve"> Table</w:t>
      </w:r>
      <w:r w:rsidRPr="009F1257">
        <w:rPr>
          <w:b/>
          <w:bCs/>
        </w:rPr>
        <w:t>. Version information on reference genomes.</w:t>
      </w:r>
    </w:p>
    <w:tbl>
      <w:tblPr>
        <w:tblStyle w:val="TableGrid"/>
        <w:tblW w:w="9405" w:type="dxa"/>
        <w:tblInd w:w="0" w:type="dxa"/>
        <w:tblLook w:val="04A0" w:firstRow="1" w:lastRow="0" w:firstColumn="1" w:lastColumn="0" w:noHBand="0" w:noVBand="1"/>
      </w:tblPr>
      <w:tblGrid>
        <w:gridCol w:w="2307"/>
        <w:gridCol w:w="2271"/>
        <w:gridCol w:w="4827"/>
      </w:tblGrid>
      <w:tr w:rsidR="00B54211" w14:paraId="41269B74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080A" w14:textId="77777777" w:rsidR="00B54211" w:rsidRPr="009F1257" w:rsidRDefault="00B54211" w:rsidP="0070593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</w:t>
            </w:r>
            <w:r w:rsidRPr="009F1257">
              <w:rPr>
                <w:b/>
                <w:sz w:val="22"/>
                <w:szCs w:val="22"/>
              </w:rPr>
              <w:t>pecies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81CC1" w14:textId="77777777" w:rsidR="00B54211" w:rsidRPr="009F1257" w:rsidRDefault="00B54211" w:rsidP="00705933">
            <w:pPr>
              <w:jc w:val="center"/>
              <w:rPr>
                <w:b/>
                <w:sz w:val="22"/>
                <w:szCs w:val="22"/>
              </w:rPr>
            </w:pPr>
            <w:r w:rsidRPr="009F1257">
              <w:rPr>
                <w:b/>
                <w:sz w:val="22"/>
                <w:szCs w:val="22"/>
              </w:rPr>
              <w:t>Genome name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1000" w14:textId="77777777" w:rsidR="00B54211" w:rsidRPr="009F1257" w:rsidRDefault="00B54211" w:rsidP="00705933">
            <w:pPr>
              <w:jc w:val="center"/>
              <w:rPr>
                <w:b/>
                <w:sz w:val="22"/>
                <w:szCs w:val="22"/>
              </w:rPr>
            </w:pPr>
            <w:r w:rsidRPr="009F1257">
              <w:rPr>
                <w:b/>
                <w:sz w:val="22"/>
                <w:szCs w:val="22"/>
              </w:rPr>
              <w:t>Genome assembly</w:t>
            </w:r>
          </w:p>
        </w:tc>
      </w:tr>
      <w:tr w:rsidR="00B54211" w14:paraId="34F8FCD8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6879D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Human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36AD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Homo sapiens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75DDE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RCh38.p13 (GCA_000001405.28)</w:t>
            </w:r>
          </w:p>
        </w:tc>
      </w:tr>
      <w:tr w:rsidR="00B54211" w14:paraId="4BDC5AE9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B339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orilla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79DC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orilla gorilla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B2D5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orGor4 (GCA_000151905.3)</w:t>
            </w:r>
          </w:p>
        </w:tc>
      </w:tr>
      <w:tr w:rsidR="00B54211" w14:paraId="7EC6A67D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8C10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Macaque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1F78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Macaca mulatta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40BE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Mmul_10 (GCA_003339765.3)</w:t>
            </w:r>
          </w:p>
        </w:tc>
      </w:tr>
      <w:tr w:rsidR="00B54211" w14:paraId="50458ACD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E1813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Mouse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64BF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Mus musculus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D70B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RCm38.p6 (GCA_000001635.8)</w:t>
            </w:r>
          </w:p>
        </w:tc>
      </w:tr>
      <w:tr w:rsidR="00B54211" w14:paraId="75BFC871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AB118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Chicken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984C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allus gallus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76664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RCg6a (GCA_000002315.5)</w:t>
            </w:r>
          </w:p>
        </w:tc>
      </w:tr>
      <w:tr w:rsidR="00B54211" w14:paraId="05339C47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8724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Common wall lizard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26618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Podarcis muralis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35D6A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PodMur_1.0 (GCA_004329235.1)</w:t>
            </w:r>
          </w:p>
        </w:tc>
      </w:tr>
      <w:tr w:rsidR="00B54211" w14:paraId="35EC6A6C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116F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Tropical clawed frog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C874B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Xenopus tropicalis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3C63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Xenopus_tropicalis_v9.1 (GCA_000004195.3)</w:t>
            </w:r>
          </w:p>
        </w:tc>
      </w:tr>
      <w:tr w:rsidR="00B54211" w14:paraId="7B321644" w14:textId="77777777" w:rsidTr="00705933"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B7D83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Zebrafish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E0FC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Danio rerio</w:t>
            </w:r>
          </w:p>
        </w:tc>
        <w:tc>
          <w:tcPr>
            <w:tcW w:w="4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E795" w14:textId="77777777" w:rsidR="00B54211" w:rsidRPr="009F1257" w:rsidRDefault="00B54211" w:rsidP="00705933">
            <w:pPr>
              <w:jc w:val="both"/>
              <w:rPr>
                <w:sz w:val="22"/>
                <w:szCs w:val="22"/>
              </w:rPr>
            </w:pPr>
            <w:r w:rsidRPr="009F1257">
              <w:rPr>
                <w:sz w:val="22"/>
                <w:szCs w:val="22"/>
              </w:rPr>
              <w:t>GRCz11 (GCA_000002035.4)</w:t>
            </w:r>
          </w:p>
        </w:tc>
      </w:tr>
    </w:tbl>
    <w:p w14:paraId="4B8D386C" w14:textId="77777777" w:rsidR="00B54211" w:rsidRDefault="00B54211" w:rsidP="00B54211"/>
    <w:p w14:paraId="3291D236" w14:textId="77777777" w:rsidR="004A4918" w:rsidRDefault="004A4918"/>
    <w:sectPr w:rsidR="004A4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702"/>
    <w:rsid w:val="00391702"/>
    <w:rsid w:val="004A4918"/>
    <w:rsid w:val="00B5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C7D9"/>
  <w15:chartTrackingRefBased/>
  <w15:docId w15:val="{C0B3B941-D4B3-44DB-93E2-B916E4B81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21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peng (NIH/NIAAA) [C]</dc:creator>
  <cp:keywords/>
  <dc:description/>
  <cp:lastModifiedBy>Wang, Yupeng (NIH/NIAAA) [C]</cp:lastModifiedBy>
  <cp:revision>2</cp:revision>
  <dcterms:created xsi:type="dcterms:W3CDTF">2023-02-26T02:11:00Z</dcterms:created>
  <dcterms:modified xsi:type="dcterms:W3CDTF">2023-02-26T02:11:00Z</dcterms:modified>
</cp:coreProperties>
</file>